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EE3D5A" w14:textId="0A63C9E1" w:rsidR="00DF61A5" w:rsidRDefault="001865EC" w:rsidP="00DF61A5">
      <w:pPr>
        <w:jc w:val="both"/>
      </w:pPr>
      <w:r>
        <w:rPr>
          <w:b/>
        </w:rPr>
        <w:t xml:space="preserve">Supplementary </w:t>
      </w:r>
      <w:bookmarkStart w:id="0" w:name="_GoBack"/>
      <w:bookmarkEnd w:id="0"/>
      <w:r w:rsidR="00DF61A5" w:rsidRPr="00190A9F">
        <w:rPr>
          <w:b/>
        </w:rPr>
        <w:t>Table S</w:t>
      </w:r>
      <w:r w:rsidR="00DF61A5">
        <w:rPr>
          <w:b/>
        </w:rPr>
        <w:t>3</w:t>
      </w:r>
      <w:r w:rsidR="00DF61A5" w:rsidRPr="000F0E7D">
        <w:t xml:space="preserve">: </w:t>
      </w:r>
      <w:r w:rsidR="00DF61A5">
        <w:t xml:space="preserve">From the second case study, </w:t>
      </w:r>
      <w:proofErr w:type="spellStart"/>
      <w:r w:rsidR="00DF61A5" w:rsidRPr="00190A9F">
        <w:t>FaDA</w:t>
      </w:r>
      <w:proofErr w:type="spellEnd"/>
      <w:r w:rsidR="00DF61A5" w:rsidRPr="00190A9F">
        <w:t xml:space="preserve"> provides same values than commercial GraphPad Prism (v. 9.1.0) or Microsoft Excel software with less time-consuming data manipulation.</w:t>
      </w:r>
    </w:p>
    <w:p w14:paraId="52B4853A" w14:textId="77777777" w:rsidR="00DF61A5" w:rsidRDefault="00DF61A5" w:rsidP="00DF61A5">
      <w:pPr>
        <w:rPr>
          <w:lang w:val="fr-FR"/>
        </w:rPr>
      </w:pPr>
    </w:p>
    <w:tbl>
      <w:tblPr>
        <w:tblW w:w="11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780"/>
        <w:gridCol w:w="1300"/>
        <w:gridCol w:w="1580"/>
        <w:gridCol w:w="1860"/>
        <w:gridCol w:w="1360"/>
        <w:gridCol w:w="1980"/>
      </w:tblGrid>
      <w:tr w:rsidR="00DF61A5" w:rsidRPr="00DF61A5" w14:paraId="783B2DAE" w14:textId="77777777" w:rsidTr="00DF61A5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CF28" w14:textId="77777777" w:rsidR="00DF61A5" w:rsidRPr="00DF61A5" w:rsidRDefault="00DF61A5" w:rsidP="00DF61A5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7193B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FD543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D4+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5233D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proofErr w:type="gramStart"/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cTfhs</w:t>
            </w:r>
            <w:proofErr w:type="spellEnd"/>
            <w:proofErr w:type="gramEnd"/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 in CD4+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5A1F9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ICOS+PD1+ in CD4+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38A85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 xml:space="preserve">PD1+ in CD4+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611F1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PD1+CXCR3- in CD4+</w:t>
            </w:r>
          </w:p>
        </w:tc>
      </w:tr>
      <w:tr w:rsidR="00DF61A5" w:rsidRPr="00DF61A5" w14:paraId="051F854C" w14:textId="77777777" w:rsidTr="00DF61A5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1F7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F61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GraphPad</w:t>
            </w:r>
            <w:proofErr w:type="spellEnd"/>
            <w:r w:rsidRPr="00DF61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F61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Prism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93DFB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Depleting</w:t>
            </w:r>
            <w:proofErr w:type="spellEnd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 </w:t>
            </w: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2BAA70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18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366606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7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F4DE21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0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FA6BB0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2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01EE4B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1.45</w:t>
            </w:r>
          </w:p>
        </w:tc>
      </w:tr>
      <w:tr w:rsidR="00DF61A5" w:rsidRPr="00DF61A5" w14:paraId="16D5B44A" w14:textId="77777777" w:rsidTr="00DF61A5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641E" w14:textId="77777777" w:rsidR="00DF61A5" w:rsidRPr="00DF61A5" w:rsidRDefault="00DF61A5" w:rsidP="00DF61A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8C86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NonDepl</w:t>
            </w:r>
            <w:proofErr w:type="spellEnd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97F2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35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D949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7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8C1A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0.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9F55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1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4A36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0.86</w:t>
            </w:r>
          </w:p>
        </w:tc>
      </w:tr>
      <w:tr w:rsidR="00DF61A5" w:rsidRPr="00DF61A5" w14:paraId="4CA70D1C" w14:textId="77777777" w:rsidTr="00DF61A5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236FA" w14:textId="77777777" w:rsidR="00DF61A5" w:rsidRPr="00DF61A5" w:rsidRDefault="00DF61A5" w:rsidP="00DF61A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B3E238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A7089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BC0AB8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0.5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F3EB3E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947E6B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C2A0FE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&lt;0,0001</w:t>
            </w:r>
          </w:p>
        </w:tc>
      </w:tr>
      <w:tr w:rsidR="00DF61A5" w:rsidRPr="00DF61A5" w14:paraId="45C65482" w14:textId="77777777" w:rsidTr="00DF61A5">
        <w:trPr>
          <w:trHeight w:val="1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C709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245" w14:textId="77777777" w:rsidR="00DF61A5" w:rsidRPr="00DF61A5" w:rsidRDefault="00DF61A5" w:rsidP="00DF61A5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9E48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E221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121D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B67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B974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</w:tr>
      <w:tr w:rsidR="00DF61A5" w:rsidRPr="00DF61A5" w14:paraId="41897F1B" w14:textId="77777777" w:rsidTr="00DF61A5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CFFF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F61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FaD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C6280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Depleting</w:t>
            </w:r>
            <w:proofErr w:type="spellEnd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 </w:t>
            </w: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B7B74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8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BD866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D990EE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9C610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4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03838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45</w:t>
            </w:r>
          </w:p>
        </w:tc>
      </w:tr>
      <w:tr w:rsidR="00DF61A5" w:rsidRPr="00DF61A5" w14:paraId="53DF461F" w14:textId="77777777" w:rsidTr="00DF61A5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E0294" w14:textId="77777777" w:rsidR="00DF61A5" w:rsidRPr="00DF61A5" w:rsidRDefault="00DF61A5" w:rsidP="00DF61A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474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NonDepl</w:t>
            </w:r>
            <w:proofErr w:type="spellEnd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6411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5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B66B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.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354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2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B343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F404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60</w:t>
            </w:r>
          </w:p>
        </w:tc>
      </w:tr>
      <w:tr w:rsidR="00DF61A5" w:rsidRPr="00DF61A5" w14:paraId="1883717A" w14:textId="77777777" w:rsidTr="00DF61A5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1F917" w14:textId="77777777" w:rsidR="00DF61A5" w:rsidRPr="00DF61A5" w:rsidRDefault="00DF61A5" w:rsidP="00DF61A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0DBB6C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DC16CC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.4E-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634DA1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5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A5D1D5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6FC8FE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.4E-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7EB8C8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2E-07</w:t>
            </w:r>
          </w:p>
        </w:tc>
      </w:tr>
      <w:tr w:rsidR="00DF61A5" w:rsidRPr="00DF61A5" w14:paraId="36FF19E8" w14:textId="77777777" w:rsidTr="00DF61A5">
        <w:trPr>
          <w:trHeight w:val="11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1E3B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724C" w14:textId="77777777" w:rsidR="00DF61A5" w:rsidRPr="00DF61A5" w:rsidRDefault="00DF61A5" w:rsidP="00DF61A5">
            <w:pPr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9EC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DFCA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43DD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5C4F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398A" w14:textId="77777777" w:rsidR="00DF61A5" w:rsidRPr="00DF61A5" w:rsidRDefault="00DF61A5" w:rsidP="00DF61A5">
            <w:pPr>
              <w:jc w:val="center"/>
              <w:rPr>
                <w:sz w:val="20"/>
                <w:szCs w:val="20"/>
                <w:lang w:val="fr-FR" w:eastAsia="fr-FR"/>
              </w:rPr>
            </w:pPr>
          </w:p>
        </w:tc>
      </w:tr>
      <w:tr w:rsidR="00DF61A5" w:rsidRPr="00DF61A5" w14:paraId="782B1E48" w14:textId="77777777" w:rsidTr="00DF61A5">
        <w:trPr>
          <w:trHeight w:val="320"/>
        </w:trPr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AAA7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  <w:t>Microsoft Exce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4CAC8C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TOL </w:t>
            </w: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455A5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8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D66C2B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.06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005D33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4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04547C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2.4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9BC56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446</w:t>
            </w:r>
          </w:p>
        </w:tc>
      </w:tr>
      <w:tr w:rsidR="00DF61A5" w:rsidRPr="00DF61A5" w14:paraId="5F6BB5AA" w14:textId="77777777" w:rsidTr="00DF61A5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B7B4" w14:textId="77777777" w:rsidR="00DF61A5" w:rsidRPr="00DF61A5" w:rsidRDefault="00DF61A5" w:rsidP="00DF61A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E80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STA </w:t>
            </w:r>
            <w:proofErr w:type="spell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A43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5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AB28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7.3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103F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2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E52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4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1D0A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860</w:t>
            </w:r>
          </w:p>
        </w:tc>
      </w:tr>
      <w:tr w:rsidR="00DF61A5" w:rsidRPr="00DF61A5" w14:paraId="720D5F4A" w14:textId="77777777" w:rsidTr="00DF61A5">
        <w:trPr>
          <w:trHeight w:val="320"/>
        </w:trPr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51AF7" w14:textId="77777777" w:rsidR="00DF61A5" w:rsidRPr="00DF61A5" w:rsidRDefault="00DF61A5" w:rsidP="00DF61A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fr-FR" w:eastAsia="fr-FR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885843" w14:textId="77777777" w:rsidR="00DF61A5" w:rsidRPr="00DF61A5" w:rsidRDefault="00DF61A5" w:rsidP="00DF61A5">
            <w:pPr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proofErr w:type="spellStart"/>
            <w:proofErr w:type="gramStart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>raw</w:t>
            </w:r>
            <w:proofErr w:type="spellEnd"/>
            <w:proofErr w:type="gramEnd"/>
            <w:r w:rsidRPr="00DF61A5">
              <w:rPr>
                <w:rFonts w:ascii="Arial" w:hAnsi="Arial" w:cs="Arial"/>
                <w:sz w:val="20"/>
                <w:szCs w:val="20"/>
                <w:lang w:val="fr-FR" w:eastAsia="fr-FR"/>
              </w:rPr>
              <w:t xml:space="preserve"> p 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AED6B6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5.4E-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6FCBD3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0.5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B30F8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9E-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C299B3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3.4E-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8F2864" w14:textId="77777777" w:rsidR="00DF61A5" w:rsidRPr="00DF61A5" w:rsidRDefault="00DF61A5" w:rsidP="00DF61A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</w:pPr>
            <w:r w:rsidRPr="00DF61A5">
              <w:rPr>
                <w:rFonts w:ascii="Calibri" w:hAnsi="Calibri" w:cs="Calibri"/>
                <w:color w:val="000000"/>
                <w:sz w:val="22"/>
                <w:szCs w:val="22"/>
                <w:lang w:val="fr-FR" w:eastAsia="fr-FR"/>
              </w:rPr>
              <w:t>1.2E-07</w:t>
            </w:r>
          </w:p>
        </w:tc>
      </w:tr>
    </w:tbl>
    <w:p w14:paraId="18C423A1" w14:textId="7B223A03" w:rsidR="00DF61A5" w:rsidRDefault="00DF61A5" w:rsidP="00190A9F">
      <w:pPr>
        <w:rPr>
          <w:lang w:val="fr-FR"/>
        </w:rPr>
      </w:pPr>
    </w:p>
    <w:p w14:paraId="6B187C99" w14:textId="4B733BE0" w:rsidR="00DF61A5" w:rsidRPr="00190A9F" w:rsidRDefault="00DF61A5" w:rsidP="00DF61A5">
      <w:pPr>
        <w:jc w:val="both"/>
        <w:rPr>
          <w:lang w:val="fr-FR"/>
        </w:rPr>
      </w:pPr>
      <w:r w:rsidRPr="00190A9F">
        <w:t xml:space="preserve">For </w:t>
      </w:r>
      <w:r w:rsidRPr="000F0E7D">
        <w:t>frequency of CD4</w:t>
      </w:r>
      <w:r w:rsidRPr="000F0E7D">
        <w:rPr>
          <w:vertAlign w:val="superscript"/>
        </w:rPr>
        <w:t>+</w:t>
      </w:r>
      <w:r w:rsidRPr="000F0E7D">
        <w:t xml:space="preserve"> cells, total </w:t>
      </w:r>
      <w:proofErr w:type="spellStart"/>
      <w:r w:rsidRPr="000F0E7D">
        <w:t>cTfh</w:t>
      </w:r>
      <w:proofErr w:type="spellEnd"/>
      <w:r w:rsidRPr="000F0E7D">
        <w:rPr>
          <w:vertAlign w:val="superscript"/>
        </w:rPr>
        <w:t>+</w:t>
      </w:r>
      <w:r w:rsidRPr="000F0E7D">
        <w:t xml:space="preserve"> and </w:t>
      </w:r>
      <w:proofErr w:type="spellStart"/>
      <w:r w:rsidRPr="000F0E7D">
        <w:t>cTfh</w:t>
      </w:r>
      <w:proofErr w:type="spellEnd"/>
      <w:r w:rsidRPr="000F0E7D">
        <w:t xml:space="preserve"> subsets, namely CXCR5</w:t>
      </w:r>
      <w:r w:rsidRPr="000F0E7D">
        <w:rPr>
          <w:vertAlign w:val="superscript"/>
        </w:rPr>
        <w:t>+</w:t>
      </w:r>
      <w:r w:rsidRPr="000F0E7D">
        <w:t>PD1</w:t>
      </w:r>
      <w:r w:rsidRPr="000F0E7D">
        <w:rPr>
          <w:vertAlign w:val="superscript"/>
        </w:rPr>
        <w:t>+</w:t>
      </w:r>
      <w:r w:rsidRPr="000F0E7D">
        <w:t>, CXCR5</w:t>
      </w:r>
      <w:r w:rsidRPr="000F0E7D">
        <w:rPr>
          <w:vertAlign w:val="superscript"/>
        </w:rPr>
        <w:t>+</w:t>
      </w:r>
      <w:r w:rsidRPr="000F0E7D">
        <w:t>PD1</w:t>
      </w:r>
      <w:r w:rsidRPr="000F0E7D">
        <w:rPr>
          <w:vertAlign w:val="superscript"/>
        </w:rPr>
        <w:t>+</w:t>
      </w:r>
      <w:r w:rsidRPr="000F0E7D">
        <w:t>ICOS</w:t>
      </w:r>
      <w:r w:rsidRPr="000F0E7D">
        <w:rPr>
          <w:vertAlign w:val="superscript"/>
        </w:rPr>
        <w:t>+</w:t>
      </w:r>
      <w:r>
        <w:t xml:space="preserve"> and</w:t>
      </w:r>
      <w:r w:rsidRPr="000F0E7D">
        <w:t xml:space="preserve"> CXCR5</w:t>
      </w:r>
      <w:r w:rsidRPr="000F0E7D">
        <w:rPr>
          <w:vertAlign w:val="superscript"/>
        </w:rPr>
        <w:t>+</w:t>
      </w:r>
      <w:r w:rsidRPr="000F0E7D">
        <w:t>PD1</w:t>
      </w:r>
      <w:r w:rsidRPr="000F0E7D">
        <w:rPr>
          <w:vertAlign w:val="superscript"/>
        </w:rPr>
        <w:t>+</w:t>
      </w:r>
      <w:r w:rsidRPr="000F0E7D">
        <w:t>CXCR3</w:t>
      </w:r>
      <w:r w:rsidRPr="000F0E7D">
        <w:rPr>
          <w:vertAlign w:val="superscript"/>
        </w:rPr>
        <w:t>-</w:t>
      </w:r>
      <w:r>
        <w:t xml:space="preserve">, </w:t>
      </w:r>
      <w:r w:rsidRPr="000F0E7D">
        <w:t>at one-year post-transplantation</w:t>
      </w:r>
      <w:r>
        <w:t xml:space="preserve">, </w:t>
      </w:r>
      <w:r w:rsidRPr="00190A9F">
        <w:t>are displayed: mean</w:t>
      </w:r>
      <w:r>
        <w:t>s</w:t>
      </w:r>
      <w:r w:rsidRPr="00190A9F">
        <w:t xml:space="preserve"> </w:t>
      </w:r>
      <w:r>
        <w:t xml:space="preserve">and </w:t>
      </w:r>
      <w:r w:rsidRPr="00190A9F">
        <w:t xml:space="preserve">raw p-values of standard </w:t>
      </w:r>
      <w:proofErr w:type="spellStart"/>
      <w:proofErr w:type="gramStart"/>
      <w:r w:rsidRPr="00190A9F">
        <w:t>t.tests</w:t>
      </w:r>
      <w:proofErr w:type="spellEnd"/>
      <w:proofErr w:type="gramEnd"/>
      <w:r w:rsidRPr="00190A9F">
        <w:t xml:space="preserve"> assuming equal variance comparing </w:t>
      </w:r>
      <w:r w:rsidRPr="000F0E7D">
        <w:t>patients receiving ATG-depleting induction treatment (</w:t>
      </w:r>
      <w:r>
        <w:t xml:space="preserve">Depleting; </w:t>
      </w:r>
      <w:r w:rsidRPr="000F0E7D">
        <w:t xml:space="preserve">n=87) and </w:t>
      </w:r>
      <w:proofErr w:type="spellStart"/>
      <w:r w:rsidRPr="000F0E7D">
        <w:t>basiliximab</w:t>
      </w:r>
      <w:proofErr w:type="spellEnd"/>
      <w:r w:rsidRPr="000F0E7D">
        <w:t xml:space="preserve"> nondepleting treatment (n=145) or the absence of induction therapy (n=5)</w:t>
      </w:r>
      <w:r>
        <w:t xml:space="preserve"> (</w:t>
      </w:r>
      <w:proofErr w:type="spellStart"/>
      <w:r>
        <w:t>NonDepl</w:t>
      </w:r>
      <w:proofErr w:type="spellEnd"/>
      <w:r>
        <w:t>).</w:t>
      </w:r>
    </w:p>
    <w:sectPr w:rsidR="00DF61A5" w:rsidRPr="00190A9F" w:rsidSect="0097163B">
      <w:footerReference w:type="default" r:id="rId9"/>
      <w:pgSz w:w="16838" w:h="11906" w:orient="landscape"/>
      <w:pgMar w:top="1417" w:right="1263" w:bottom="1417" w:left="1348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D23F2" w14:textId="77777777" w:rsidR="000D3D2B" w:rsidRDefault="000D3D2B">
      <w:r>
        <w:separator/>
      </w:r>
    </w:p>
  </w:endnote>
  <w:endnote w:type="continuationSeparator" w:id="0">
    <w:p w14:paraId="582ACC13" w14:textId="77777777" w:rsidR="000D3D2B" w:rsidRDefault="000D3D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7AEA42" w14:textId="77777777" w:rsidR="0097163B" w:rsidRPr="0097163B" w:rsidRDefault="0097163B" w:rsidP="0097163B">
    <w:pPr>
      <w:pStyle w:val="Pieddepage"/>
      <w:ind w:right="360"/>
      <w:jc w:val="right"/>
    </w:pPr>
    <w:r w:rsidRPr="0097163B">
      <w:fldChar w:fldCharType="begin"/>
    </w:r>
    <w:r w:rsidRPr="0097163B">
      <w:instrText>PAGE   \* MERGEFORMAT</w:instrText>
    </w:r>
    <w:r w:rsidRPr="0097163B">
      <w:fldChar w:fldCharType="separate"/>
    </w:r>
    <w:r w:rsidR="00442D63" w:rsidRPr="00442D63">
      <w:rPr>
        <w:noProof/>
        <w:lang w:val="fr-FR"/>
      </w:rPr>
      <w:t>15</w:t>
    </w:r>
    <w:r w:rsidRPr="0097163B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ED48A" w14:textId="77777777" w:rsidR="000D3D2B" w:rsidRDefault="000D3D2B">
      <w:r>
        <w:separator/>
      </w:r>
    </w:p>
  </w:footnote>
  <w:footnote w:type="continuationSeparator" w:id="0">
    <w:p w14:paraId="5054F411" w14:textId="77777777" w:rsidR="000D3D2B" w:rsidRDefault="000D3D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55E70"/>
    <w:multiLevelType w:val="hybridMultilevel"/>
    <w:tmpl w:val="58820CFE"/>
    <w:lvl w:ilvl="0" w:tplc="1A26A35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235AA0"/>
    <w:multiLevelType w:val="hybridMultilevel"/>
    <w:tmpl w:val="2FDC97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6AA"/>
    <w:rsid w:val="000107CF"/>
    <w:rsid w:val="00046DE4"/>
    <w:rsid w:val="00053CE2"/>
    <w:rsid w:val="000665F4"/>
    <w:rsid w:val="00076AA1"/>
    <w:rsid w:val="00091BD4"/>
    <w:rsid w:val="0009751C"/>
    <w:rsid w:val="000B6217"/>
    <w:rsid w:val="000C5DE5"/>
    <w:rsid w:val="000D3D2B"/>
    <w:rsid w:val="000E0869"/>
    <w:rsid w:val="000F0E7D"/>
    <w:rsid w:val="00103B09"/>
    <w:rsid w:val="00105E7C"/>
    <w:rsid w:val="00113628"/>
    <w:rsid w:val="001150AB"/>
    <w:rsid w:val="00155AD6"/>
    <w:rsid w:val="0016079E"/>
    <w:rsid w:val="00165B49"/>
    <w:rsid w:val="00186083"/>
    <w:rsid w:val="001865EC"/>
    <w:rsid w:val="00190A9F"/>
    <w:rsid w:val="00196AAB"/>
    <w:rsid w:val="001A2394"/>
    <w:rsid w:val="001A2F1A"/>
    <w:rsid w:val="001A46D7"/>
    <w:rsid w:val="001A5865"/>
    <w:rsid w:val="001B4573"/>
    <w:rsid w:val="001D0D55"/>
    <w:rsid w:val="00206E5B"/>
    <w:rsid w:val="00210B2E"/>
    <w:rsid w:val="00210B6C"/>
    <w:rsid w:val="00220A8A"/>
    <w:rsid w:val="00222CFA"/>
    <w:rsid w:val="002356FE"/>
    <w:rsid w:val="00236F48"/>
    <w:rsid w:val="00244E86"/>
    <w:rsid w:val="002634CB"/>
    <w:rsid w:val="002846D4"/>
    <w:rsid w:val="002A0FF9"/>
    <w:rsid w:val="002B66B1"/>
    <w:rsid w:val="002D249B"/>
    <w:rsid w:val="002D41DA"/>
    <w:rsid w:val="002E1F85"/>
    <w:rsid w:val="002F5CCA"/>
    <w:rsid w:val="00301500"/>
    <w:rsid w:val="00333A63"/>
    <w:rsid w:val="0033685D"/>
    <w:rsid w:val="003404E9"/>
    <w:rsid w:val="00342E08"/>
    <w:rsid w:val="00345239"/>
    <w:rsid w:val="00345436"/>
    <w:rsid w:val="00345506"/>
    <w:rsid w:val="0035001D"/>
    <w:rsid w:val="00352FCC"/>
    <w:rsid w:val="003840A4"/>
    <w:rsid w:val="00385D35"/>
    <w:rsid w:val="003C507A"/>
    <w:rsid w:val="003C5D0A"/>
    <w:rsid w:val="003D2A5A"/>
    <w:rsid w:val="003E05A1"/>
    <w:rsid w:val="003F2A2C"/>
    <w:rsid w:val="004063AC"/>
    <w:rsid w:val="00407C7C"/>
    <w:rsid w:val="0042010C"/>
    <w:rsid w:val="00422894"/>
    <w:rsid w:val="00430E59"/>
    <w:rsid w:val="00442D63"/>
    <w:rsid w:val="00451D9E"/>
    <w:rsid w:val="00467560"/>
    <w:rsid w:val="004764D9"/>
    <w:rsid w:val="00495D8F"/>
    <w:rsid w:val="00495E00"/>
    <w:rsid w:val="004A354D"/>
    <w:rsid w:val="004B28F6"/>
    <w:rsid w:val="004C4D82"/>
    <w:rsid w:val="004F0CD6"/>
    <w:rsid w:val="00515C14"/>
    <w:rsid w:val="00517EE3"/>
    <w:rsid w:val="005433A2"/>
    <w:rsid w:val="00544E98"/>
    <w:rsid w:val="005500F5"/>
    <w:rsid w:val="005612D5"/>
    <w:rsid w:val="00562BDB"/>
    <w:rsid w:val="00567CC8"/>
    <w:rsid w:val="00584176"/>
    <w:rsid w:val="005A04BB"/>
    <w:rsid w:val="005E1BB2"/>
    <w:rsid w:val="005E63D7"/>
    <w:rsid w:val="00640F08"/>
    <w:rsid w:val="00660C6E"/>
    <w:rsid w:val="0066376F"/>
    <w:rsid w:val="00663A2E"/>
    <w:rsid w:val="00670B3B"/>
    <w:rsid w:val="006833F2"/>
    <w:rsid w:val="0068502D"/>
    <w:rsid w:val="00691682"/>
    <w:rsid w:val="006B31EA"/>
    <w:rsid w:val="006B6D18"/>
    <w:rsid w:val="006F45B1"/>
    <w:rsid w:val="00710F46"/>
    <w:rsid w:val="00716D0A"/>
    <w:rsid w:val="007342E6"/>
    <w:rsid w:val="00757614"/>
    <w:rsid w:val="0076651A"/>
    <w:rsid w:val="0076672A"/>
    <w:rsid w:val="007727E1"/>
    <w:rsid w:val="00797787"/>
    <w:rsid w:val="007A091F"/>
    <w:rsid w:val="007B1DB7"/>
    <w:rsid w:val="007B4B93"/>
    <w:rsid w:val="007B5DAA"/>
    <w:rsid w:val="007C497F"/>
    <w:rsid w:val="007D7600"/>
    <w:rsid w:val="007E3DEB"/>
    <w:rsid w:val="00811B09"/>
    <w:rsid w:val="008129DA"/>
    <w:rsid w:val="0081398A"/>
    <w:rsid w:val="00824535"/>
    <w:rsid w:val="00836081"/>
    <w:rsid w:val="008463D1"/>
    <w:rsid w:val="00847B00"/>
    <w:rsid w:val="00865EE3"/>
    <w:rsid w:val="0087624A"/>
    <w:rsid w:val="008A718E"/>
    <w:rsid w:val="008B6567"/>
    <w:rsid w:val="008B6847"/>
    <w:rsid w:val="008D6C2B"/>
    <w:rsid w:val="008D7E93"/>
    <w:rsid w:val="008F1433"/>
    <w:rsid w:val="00910C2C"/>
    <w:rsid w:val="0091354E"/>
    <w:rsid w:val="009214BF"/>
    <w:rsid w:val="009337D0"/>
    <w:rsid w:val="0093438B"/>
    <w:rsid w:val="00942694"/>
    <w:rsid w:val="00967B8E"/>
    <w:rsid w:val="0097163B"/>
    <w:rsid w:val="00974C12"/>
    <w:rsid w:val="0098314A"/>
    <w:rsid w:val="00985AC7"/>
    <w:rsid w:val="00993089"/>
    <w:rsid w:val="009968A3"/>
    <w:rsid w:val="009C3DED"/>
    <w:rsid w:val="009C44BC"/>
    <w:rsid w:val="009D2AF3"/>
    <w:rsid w:val="009D64A4"/>
    <w:rsid w:val="009E083A"/>
    <w:rsid w:val="009E1A7C"/>
    <w:rsid w:val="00A05F7F"/>
    <w:rsid w:val="00A23201"/>
    <w:rsid w:val="00A26CA5"/>
    <w:rsid w:val="00A329C3"/>
    <w:rsid w:val="00A40E19"/>
    <w:rsid w:val="00A41E95"/>
    <w:rsid w:val="00A54C2A"/>
    <w:rsid w:val="00A66022"/>
    <w:rsid w:val="00A71D40"/>
    <w:rsid w:val="00A87EA9"/>
    <w:rsid w:val="00AA7715"/>
    <w:rsid w:val="00AB12A9"/>
    <w:rsid w:val="00AC513D"/>
    <w:rsid w:val="00AE4157"/>
    <w:rsid w:val="00B02E64"/>
    <w:rsid w:val="00B0332C"/>
    <w:rsid w:val="00B05C00"/>
    <w:rsid w:val="00B26F29"/>
    <w:rsid w:val="00B436DD"/>
    <w:rsid w:val="00B64943"/>
    <w:rsid w:val="00B8643F"/>
    <w:rsid w:val="00BA66AA"/>
    <w:rsid w:val="00BA7076"/>
    <w:rsid w:val="00BC02C0"/>
    <w:rsid w:val="00BC2F9A"/>
    <w:rsid w:val="00BD27E0"/>
    <w:rsid w:val="00BF517D"/>
    <w:rsid w:val="00C2171C"/>
    <w:rsid w:val="00C31A20"/>
    <w:rsid w:val="00C32339"/>
    <w:rsid w:val="00C42DBA"/>
    <w:rsid w:val="00C63221"/>
    <w:rsid w:val="00C8344F"/>
    <w:rsid w:val="00CA16B4"/>
    <w:rsid w:val="00CB0806"/>
    <w:rsid w:val="00CB7168"/>
    <w:rsid w:val="00CE286D"/>
    <w:rsid w:val="00CF5515"/>
    <w:rsid w:val="00D0405A"/>
    <w:rsid w:val="00D10D55"/>
    <w:rsid w:val="00D1584F"/>
    <w:rsid w:val="00D1710D"/>
    <w:rsid w:val="00D20089"/>
    <w:rsid w:val="00D439FC"/>
    <w:rsid w:val="00D5148C"/>
    <w:rsid w:val="00D673EC"/>
    <w:rsid w:val="00D705C9"/>
    <w:rsid w:val="00D8767A"/>
    <w:rsid w:val="00D878D0"/>
    <w:rsid w:val="00D911A7"/>
    <w:rsid w:val="00DA25E5"/>
    <w:rsid w:val="00DB21D0"/>
    <w:rsid w:val="00DF6182"/>
    <w:rsid w:val="00DF61A5"/>
    <w:rsid w:val="00E0656B"/>
    <w:rsid w:val="00E07462"/>
    <w:rsid w:val="00E2174B"/>
    <w:rsid w:val="00E325A4"/>
    <w:rsid w:val="00E44933"/>
    <w:rsid w:val="00E544A1"/>
    <w:rsid w:val="00E77A9F"/>
    <w:rsid w:val="00E800C1"/>
    <w:rsid w:val="00E825BC"/>
    <w:rsid w:val="00E82C74"/>
    <w:rsid w:val="00E937FD"/>
    <w:rsid w:val="00EA1924"/>
    <w:rsid w:val="00EA3F48"/>
    <w:rsid w:val="00EB1EB5"/>
    <w:rsid w:val="00ED202D"/>
    <w:rsid w:val="00ED335E"/>
    <w:rsid w:val="00EE41D0"/>
    <w:rsid w:val="00F0601A"/>
    <w:rsid w:val="00F126AC"/>
    <w:rsid w:val="00F15ED7"/>
    <w:rsid w:val="00F21583"/>
    <w:rsid w:val="00F3384B"/>
    <w:rsid w:val="00F520EE"/>
    <w:rsid w:val="00F54C23"/>
    <w:rsid w:val="00F6516C"/>
    <w:rsid w:val="00F85B16"/>
    <w:rsid w:val="00F9048F"/>
    <w:rsid w:val="00F9627E"/>
    <w:rsid w:val="00FA7FDC"/>
    <w:rsid w:val="00FC2E1C"/>
    <w:rsid w:val="00FE06C1"/>
    <w:rsid w:val="00FF7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470582"/>
  <w15:docId w15:val="{C863516E-53F5-E741-A87F-6DE06D5B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E7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74562"/>
    <w:pPr>
      <w:spacing w:after="200" w:line="360" w:lineRule="auto"/>
      <w:jc w:val="both"/>
      <w:outlineLvl w:val="0"/>
    </w:pPr>
    <w:rPr>
      <w:rFonts w:ascii="Calibri" w:eastAsia="Calibri" w:hAnsi="Calibri"/>
      <w:b/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4562"/>
    <w:pPr>
      <w:spacing w:before="120" w:after="120" w:line="480" w:lineRule="auto"/>
      <w:jc w:val="both"/>
      <w:outlineLvl w:val="1"/>
    </w:pPr>
    <w:rPr>
      <w:rFonts w:ascii="Calibri" w:eastAsia="Calibri" w:hAnsi="Calibri" w:cs="Calibri"/>
      <w:b/>
      <w:i/>
      <w:color w:val="212121"/>
      <w:shd w:val="clear" w:color="auto" w:fill="FFFFFF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1626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E54A8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360" w:lineRule="auto"/>
      <w:jc w:val="both"/>
      <w:outlineLvl w:val="4"/>
    </w:pPr>
    <w:rPr>
      <w:rFonts w:ascii="Calibri" w:eastAsia="Calibri" w:hAnsi="Calibri"/>
      <w:color w:val="666666"/>
      <w:sz w:val="22"/>
      <w:szCs w:val="22"/>
      <w:lang w:val="en-US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974562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  <w:jc w:val="both"/>
    </w:pPr>
    <w:rPr>
      <w:rFonts w:ascii="Calibri" w:hAnsi="Calibri" w:cs="Calibri"/>
      <w:b/>
      <w:color w:val="212121"/>
      <w:lang w:val="en-US" w:eastAsia="fr-FR"/>
    </w:rPr>
  </w:style>
  <w:style w:type="character" w:customStyle="1" w:styleId="Titre1Car">
    <w:name w:val="Titre 1 Car"/>
    <w:basedOn w:val="Policepardfaut"/>
    <w:link w:val="Titre1"/>
    <w:uiPriority w:val="9"/>
    <w:rsid w:val="00974562"/>
    <w:rPr>
      <w:rFonts w:ascii="Calibri" w:eastAsia="Calibri" w:hAnsi="Calibri" w:cs="Times New Roman"/>
      <w:b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974562"/>
    <w:rPr>
      <w:rFonts w:ascii="Calibri" w:eastAsia="Calibri" w:hAnsi="Calibri" w:cs="Calibri"/>
      <w:b/>
      <w:i/>
      <w:color w:val="212121"/>
      <w:sz w:val="24"/>
      <w:szCs w:val="24"/>
      <w:lang w:val="en-US"/>
    </w:rPr>
  </w:style>
  <w:style w:type="character" w:styleId="Lienhypertexte">
    <w:name w:val="Hyperlink"/>
    <w:uiPriority w:val="99"/>
    <w:unhideWhenUsed/>
    <w:rsid w:val="00974562"/>
    <w:rPr>
      <w:color w:val="0000FF"/>
      <w:u w:val="single"/>
    </w:rPr>
  </w:style>
  <w:style w:type="character" w:customStyle="1" w:styleId="TitreCar">
    <w:name w:val="Titre Car"/>
    <w:basedOn w:val="Policepardfaut"/>
    <w:link w:val="Titre"/>
    <w:uiPriority w:val="10"/>
    <w:rsid w:val="00974562"/>
    <w:rPr>
      <w:rFonts w:ascii="Calibri" w:eastAsia="Times New Roman" w:hAnsi="Calibri" w:cs="Calibri"/>
      <w:b/>
      <w:color w:val="212121"/>
      <w:sz w:val="24"/>
      <w:szCs w:val="24"/>
      <w:shd w:val="clear" w:color="auto" w:fill="FFFFFF"/>
      <w:lang w:val="en-US" w:eastAsia="fr-FR"/>
    </w:rPr>
  </w:style>
  <w:style w:type="character" w:customStyle="1" w:styleId="Titre3Car">
    <w:name w:val="Titre 3 Car"/>
    <w:basedOn w:val="Policepardfaut"/>
    <w:link w:val="Titre3"/>
    <w:uiPriority w:val="9"/>
    <w:rsid w:val="00B1626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0D5EF0"/>
    <w:pPr>
      <w:spacing w:after="200" w:line="360" w:lineRule="auto"/>
      <w:ind w:left="720"/>
      <w:contextualSpacing/>
      <w:jc w:val="both"/>
    </w:pPr>
    <w:rPr>
      <w:rFonts w:ascii="Calibri" w:eastAsia="Calibri" w:hAnsi="Calibri"/>
      <w:lang w:val="en-US"/>
    </w:rPr>
  </w:style>
  <w:style w:type="paragraph" w:styleId="Rvision">
    <w:name w:val="Revision"/>
    <w:hidden/>
    <w:uiPriority w:val="99"/>
    <w:semiHidden/>
    <w:rsid w:val="00BF7FA9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F7FA9"/>
    <w:pPr>
      <w:jc w:val="both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F7FA9"/>
    <w:rPr>
      <w:rFonts w:ascii="Segoe UI" w:eastAsia="Calibr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F3C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F3C23"/>
    <w:pPr>
      <w:spacing w:after="200"/>
      <w:jc w:val="both"/>
    </w:pPr>
    <w:rPr>
      <w:rFonts w:ascii="Calibri" w:eastAsia="Calibri" w:hAnsi="Calibri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F3C23"/>
    <w:rPr>
      <w:rFonts w:ascii="Calibri" w:eastAsia="Calibri" w:hAnsi="Calibri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3C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3C23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Policepardfaut"/>
    <w:rsid w:val="00D40543"/>
  </w:style>
  <w:style w:type="character" w:customStyle="1" w:styleId="Style1">
    <w:name w:val="Style1"/>
    <w:basedOn w:val="Titre3Car"/>
    <w:uiPriority w:val="1"/>
    <w:qFormat/>
    <w:rsid w:val="00D40543"/>
    <w:rPr>
      <w:rFonts w:ascii="Cambria" w:eastAsiaTheme="majorEastAsia" w:hAnsi="Cambria" w:cstheme="majorBidi"/>
      <w:color w:val="1F4D78" w:themeColor="accent1" w:themeShade="7F"/>
      <w:sz w:val="36"/>
      <w:szCs w:val="24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5E54A8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 w:line="360" w:lineRule="auto"/>
      <w:jc w:val="both"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C2171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E06C1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A41E95"/>
    <w:rPr>
      <w:i/>
      <w:iCs/>
    </w:rPr>
  </w:style>
  <w:style w:type="paragraph" w:styleId="Tabledesrfrencesjuridiques">
    <w:name w:val="table of authorities"/>
    <w:basedOn w:val="Normal"/>
    <w:next w:val="Normal"/>
    <w:uiPriority w:val="99"/>
    <w:unhideWhenUsed/>
    <w:rsid w:val="00D1584F"/>
    <w:pPr>
      <w:spacing w:line="360" w:lineRule="auto"/>
      <w:ind w:left="240" w:hanging="240"/>
    </w:pPr>
    <w:rPr>
      <w:rFonts w:asciiTheme="minorHAnsi" w:eastAsia="Calibri" w:hAnsiTheme="minorHAnsi"/>
      <w:sz w:val="20"/>
      <w:szCs w:val="20"/>
      <w:lang w:val="en-US"/>
    </w:rPr>
  </w:style>
  <w:style w:type="paragraph" w:styleId="TitreTR">
    <w:name w:val="toa heading"/>
    <w:basedOn w:val="Normal"/>
    <w:next w:val="Normal"/>
    <w:uiPriority w:val="99"/>
    <w:unhideWhenUsed/>
    <w:rsid w:val="00D1584F"/>
    <w:pPr>
      <w:spacing w:before="240" w:after="120" w:line="360" w:lineRule="auto"/>
    </w:pPr>
    <w:rPr>
      <w:rFonts w:asciiTheme="minorHAnsi" w:eastAsia="Calibri" w:hAnsiTheme="minorHAnsi" w:cs="Arial"/>
      <w:b/>
      <w:bCs/>
      <w:caps/>
      <w:sz w:val="20"/>
      <w:szCs w:val="20"/>
      <w:lang w:val="en-US"/>
    </w:rPr>
  </w:style>
  <w:style w:type="paragraph" w:customStyle="1" w:styleId="Default">
    <w:name w:val="Default"/>
    <w:rsid w:val="00F9627E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fr-FR"/>
    </w:rPr>
  </w:style>
  <w:style w:type="paragraph" w:styleId="Sansinterligne">
    <w:name w:val="No Spacing"/>
    <w:uiPriority w:val="1"/>
    <w:qFormat/>
    <w:rsid w:val="00495D8F"/>
    <w:pPr>
      <w:spacing w:line="240" w:lineRule="auto"/>
      <w:jc w:val="both"/>
    </w:pPr>
    <w:rPr>
      <w:rFonts w:ascii="Calibri" w:eastAsia="Calibri" w:hAnsi="Calibri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515C14"/>
    <w:pPr>
      <w:tabs>
        <w:tab w:val="center" w:pos="4680"/>
        <w:tab w:val="right" w:pos="9360"/>
      </w:tabs>
      <w:jc w:val="both"/>
    </w:pPr>
    <w:rPr>
      <w:rFonts w:ascii="Calibri" w:eastAsia="Calibri" w:hAnsi="Calibri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515C14"/>
    <w:rPr>
      <w:rFonts w:ascii="Calibri" w:eastAsia="Calibri" w:hAnsi="Calibri" w:cs="Times New Roman"/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515C14"/>
  </w:style>
  <w:style w:type="paragraph" w:styleId="En-tte">
    <w:name w:val="header"/>
    <w:basedOn w:val="Normal"/>
    <w:link w:val="En-tteCar"/>
    <w:uiPriority w:val="99"/>
    <w:unhideWhenUsed/>
    <w:rsid w:val="00515C14"/>
    <w:pPr>
      <w:tabs>
        <w:tab w:val="center" w:pos="4680"/>
        <w:tab w:val="right" w:pos="9360"/>
      </w:tabs>
      <w:jc w:val="both"/>
    </w:pPr>
    <w:rPr>
      <w:rFonts w:ascii="Calibri" w:eastAsia="Calibri" w:hAnsi="Calibri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515C14"/>
    <w:rPr>
      <w:rFonts w:ascii="Calibri" w:eastAsia="Calibri" w:hAnsi="Calibri" w:cs="Times New Roman"/>
      <w:sz w:val="24"/>
      <w:szCs w:val="24"/>
    </w:rPr>
  </w:style>
  <w:style w:type="character" w:customStyle="1" w:styleId="st">
    <w:name w:val="st"/>
    <w:basedOn w:val="Policepardfaut"/>
    <w:rsid w:val="00640F08"/>
  </w:style>
  <w:style w:type="character" w:styleId="Lienhypertextesuivivisit">
    <w:name w:val="FollowedHyperlink"/>
    <w:basedOn w:val="Policepardfaut"/>
    <w:uiPriority w:val="99"/>
    <w:semiHidden/>
    <w:unhideWhenUsed/>
    <w:rsid w:val="005E1BB2"/>
    <w:rPr>
      <w:color w:val="954F72" w:themeColor="followedHyperlink"/>
      <w:u w:val="single"/>
    </w:rPr>
  </w:style>
  <w:style w:type="table" w:styleId="Grilledetableauclaire">
    <w:name w:val="Grid Table Light"/>
    <w:basedOn w:val="TableauNormal"/>
    <w:uiPriority w:val="40"/>
    <w:rsid w:val="00165B49"/>
    <w:pPr>
      <w:spacing w:line="240" w:lineRule="auto"/>
    </w:pPr>
    <w:rPr>
      <w:rFonts w:asciiTheme="minorHAnsi" w:eastAsiaTheme="minorHAnsi" w:hAnsiTheme="minorHAnsi" w:cstheme="minorBidi"/>
      <w:lang w:val="fr-FR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3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4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4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9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686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22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58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467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015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80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emzQ1gzBWxEIJFW+qzf9dRyUIFw==">AMUW2mVZxzun/DCsK7qHBNTPY3RBhZwVYm+QDZdz7bU/ACRaOKAYtm9FEswsdyr7924LUDmwCRndXZCYLw6kVTHWcLMjZm2FJXlePEvpo02cfN8hprFe4pvD7LgxakFyQ0mDl83NtZEbzNdyVutZv7LBoGZ5A9dDKV834ly7GZIKWRjz3WVbj82uTRlAMapWEfpMRDaSWUtIkv9jqGpLeVIQXp29bGuEPcqpnC/vwWGLHet7k5tfi18KConW/vohVs3LYmBWd+8SpEqhkJE9LgWlA41di/jrdNgbiZ3zEZB32MBcR0cEqsmXibHuL6HB+Zbm/svMeqRpbFuweI27+PIWvB+4yp1tSLSF9aMAAKsk69/L+01MLwbUpQ6pS3uoPwf10kutwixn7aO1aBDDMbf6MnrPiPs4K0Gwr7NbPdVQtm8uSUL+H8E86imLwLNrcvmaA8NYZSe58XPUrGHpWXzeUHowZl0Ixl5JE9SM1JTUhFJp/W0sQNb79x26zL+9ZD78ZJNh6b7BhLK17+vQ7jYVel4+vuhVsFeuaBVwmYQS7E3yIyBd8ZCHxR3ot/JR6csFs8dmhX0RkXcbr+tU8FwCIrVbNYtOJksNggYl09cTh/ecpFsiTJnIMaGXK7rL2PB3RNRRBfMel55DpdmqTmgmL18P5rM3UUEw5HpWt8pCgXZv5PvpiD/wGOib2reuCqjEoA2/owjVQ/VODrxYlyKNPELKxB+Z6AV3r57ngrSLLwLn/SNb46tT+aFSFsor2PyNEUZrJUTGR0hXL/ofX62+rtmUBY/XpeEwd19NZi3LlcqPybE51veW/42DgSGfTbX8YBB/NFtGa9PyI/ddXTVM1BY64VjjSnS1KXDUjmhxjgfxGCqWr3K2VyTco1LVC5OgRPa1caheYdLSETXyAfO3bwoez9cOJYtLTUnxg/2v+bOERnFjNA+pVhKktBgkaSroL2rRaz4E5PGKLpFCz+lEUqK86BYwdZHPA3kj0x1ia5C/7hncueDI9uuUDTmkpOObRklvaKN4i1GgD1voS7mdm7NGSDyqa0oXbmrWQbO1JNFBrMTatL8Ye7VTzcaub2DkDzd2BfZ0q1UjDPDW5FEJkXA1xyqx6RnZAL8zsDu5WrGYfqbQg6fqJkz8y9quiRXXedXmnVUP0cRLv81a2yXQIOMnNimZ8+l15Vx7SvKQfOttQlCeKCiqLabYCsfcrHs2F2qzzGE5JZ7mw4q4id99qai3LmRNdhhMLSLW/uBGFdz97Nd5IyDn3p23UsmHD4axAnIXWChJwrtZG+FgCbEolnXhJbkGMy/5WR03a9w5vQmDVdx8ged34iO4k+TxzuMKgY2MMkEzw9+X+thqzvDQ4kyll7eeY1JpLkrEl2Lh1mWd1Jaf+NS9NWUzHgpkvbQT7CTyout2EBZ0rj+fS1F2Ac+vY/v2chiv0+BR3VkPAa3oWpEGduDGF85bmhZAZyq10z51QsLMf/BW7qcdQoyKhtvNuKRjxhReX9s6uxKrZS9PPUZK6CgBrfui6KsQKxgTY+JCdKKDVSZmYI0daNlNWJpcD0oQtg99eCncUya12WI4pH9EM0tdbp79BzPaIylMP7yLYc8ZW/EoeGT5ak0Y0npfTVp5ZMs3rY7bI4PS9ul6I/gXxdPWdKLaXL7jN/MzuzNLk1+hd5x6EEOupwj0Cyow0TtjYaeFSl1M6OD2/7csIiT5vZ2T4/RV94M2h/17eJHAcadak0OYIS1DaP3smrFyfxBFlOr+0bXYJQVSwdbBQdABm2i62kTRLjJslO2FuAEzgc6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D3757C6-D650-46CC-B573-B783EE40F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5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Danger</dc:creator>
  <cp:lastModifiedBy>Richard DANGER</cp:lastModifiedBy>
  <cp:revision>2</cp:revision>
  <dcterms:created xsi:type="dcterms:W3CDTF">2021-11-28T21:31:00Z</dcterms:created>
  <dcterms:modified xsi:type="dcterms:W3CDTF">2021-11-28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893f5e9-6b86-32e4-811c-706a26aacaac</vt:lpwstr>
  </property>
  <property fmtid="{D5CDD505-2E9C-101B-9397-08002B2CF9AE}" pid="24" name="Mendeley Citation Style_1">
    <vt:lpwstr>http://www.zotero.org/styles/vancouver</vt:lpwstr>
  </property>
</Properties>
</file>